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23B84" w14:textId="7478EB17" w:rsidR="00EF7AA0" w:rsidRDefault="00654E8F" w:rsidP="00EF7AA0">
      <w:pPr>
        <w:pStyle w:val="SupplementaryMaterial"/>
      </w:pPr>
      <w:r w:rsidRPr="001549D3">
        <w:t>Supplementary Material</w:t>
      </w:r>
    </w:p>
    <w:p w14:paraId="0E6EBC5B" w14:textId="1294949E" w:rsidR="00CA5825" w:rsidRDefault="00EF7AA0" w:rsidP="00EF7AA0">
      <w:pPr>
        <w:rPr>
          <w:i/>
        </w:rPr>
      </w:pPr>
      <w:r w:rsidRPr="00CA5825">
        <w:t xml:space="preserve">Table </w:t>
      </w:r>
      <w:r w:rsidR="00B00EFF">
        <w:t>1</w:t>
      </w:r>
    </w:p>
    <w:p w14:paraId="4F4FB3A9" w14:textId="281DB9F5" w:rsidR="00EF7AA0" w:rsidRPr="00CA5825" w:rsidRDefault="00EF7AA0" w:rsidP="00EF7AA0">
      <w:pPr>
        <w:rPr>
          <w:i/>
        </w:rPr>
      </w:pPr>
      <w:r w:rsidRPr="00CA5825">
        <w:rPr>
          <w:i/>
        </w:rPr>
        <w:t xml:space="preserve"> </w:t>
      </w:r>
      <w:r w:rsidR="00B00EFF">
        <w:rPr>
          <w:i/>
        </w:rPr>
        <w:t>Procedural metacognitive s</w:t>
      </w:r>
      <w:r w:rsidRPr="00CA5825">
        <w:rPr>
          <w:i/>
        </w:rPr>
        <w:t xml:space="preserve">trategies applied in Nexxo-training </w:t>
      </w:r>
    </w:p>
    <w:tbl>
      <w:tblPr>
        <w:tblStyle w:val="Tablaconcuadrcula"/>
        <w:tblW w:w="4962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8"/>
        <w:gridCol w:w="408"/>
        <w:gridCol w:w="5333"/>
        <w:gridCol w:w="394"/>
      </w:tblGrid>
      <w:tr w:rsidR="00EF7AA0" w14:paraId="785D6B0A" w14:textId="77777777" w:rsidTr="00EF7AA0">
        <w:trPr>
          <w:trHeight w:val="626"/>
        </w:trPr>
        <w:tc>
          <w:tcPr>
            <w:tcW w:w="1839" w:type="pct"/>
            <w:tcBorders>
              <w:top w:val="single" w:sz="18" w:space="0" w:color="auto"/>
              <w:bottom w:val="single" w:sz="18" w:space="0" w:color="auto"/>
            </w:tcBorders>
          </w:tcPr>
          <w:p w14:paraId="3FAC4D43" w14:textId="77777777" w:rsidR="00EF7AA0" w:rsidRDefault="00EF7AA0" w:rsidP="000F4D23">
            <w:pPr>
              <w:jc w:val="center"/>
            </w:pPr>
            <w:r>
              <w:t>Type</w:t>
            </w:r>
          </w:p>
        </w:tc>
        <w:tc>
          <w:tcPr>
            <w:tcW w:w="210" w:type="pct"/>
            <w:tcBorders>
              <w:top w:val="single" w:sz="18" w:space="0" w:color="auto"/>
              <w:bottom w:val="single" w:sz="18" w:space="0" w:color="auto"/>
            </w:tcBorders>
          </w:tcPr>
          <w:p w14:paraId="501CC846" w14:textId="77777777" w:rsidR="00EF7AA0" w:rsidRDefault="00EF7AA0" w:rsidP="000F4D23">
            <w:pPr>
              <w:jc w:val="center"/>
            </w:pPr>
          </w:p>
        </w:tc>
        <w:tc>
          <w:tcPr>
            <w:tcW w:w="2748" w:type="pct"/>
            <w:tcBorders>
              <w:top w:val="single" w:sz="18" w:space="0" w:color="auto"/>
              <w:bottom w:val="single" w:sz="18" w:space="0" w:color="auto"/>
            </w:tcBorders>
          </w:tcPr>
          <w:p w14:paraId="7B3C0376" w14:textId="77777777" w:rsidR="00EF7AA0" w:rsidRDefault="00EF7AA0" w:rsidP="000F4D23">
            <w:pPr>
              <w:jc w:val="center"/>
            </w:pPr>
            <w:r>
              <w:t>Description</w:t>
            </w:r>
          </w:p>
        </w:tc>
        <w:tc>
          <w:tcPr>
            <w:tcW w:w="203" w:type="pct"/>
            <w:tcBorders>
              <w:top w:val="single" w:sz="18" w:space="0" w:color="auto"/>
              <w:bottom w:val="single" w:sz="18" w:space="0" w:color="auto"/>
            </w:tcBorders>
          </w:tcPr>
          <w:p w14:paraId="485DC47F" w14:textId="77777777" w:rsidR="00EF7AA0" w:rsidRDefault="00EF7AA0" w:rsidP="000F4D23">
            <w:pPr>
              <w:jc w:val="center"/>
            </w:pPr>
          </w:p>
        </w:tc>
      </w:tr>
      <w:tr w:rsidR="00EF7AA0" w14:paraId="3786DD35" w14:textId="77777777" w:rsidTr="00EF7AA0">
        <w:trPr>
          <w:trHeight w:val="1462"/>
        </w:trPr>
        <w:tc>
          <w:tcPr>
            <w:tcW w:w="1839" w:type="pct"/>
            <w:tcBorders>
              <w:top w:val="single" w:sz="18" w:space="0" w:color="auto"/>
            </w:tcBorders>
          </w:tcPr>
          <w:p w14:paraId="32E0697A" w14:textId="22DB591A" w:rsidR="00EF7AA0" w:rsidRDefault="00EF7AA0" w:rsidP="000F4D23">
            <w:r>
              <w:t>First day general instructions</w:t>
            </w:r>
            <w:r w:rsidR="00BC7A1A">
              <w:t xml:space="preserve"> (instructor</w:t>
            </w:r>
            <w:r w:rsidR="00494810">
              <w:t>’</w:t>
            </w:r>
            <w:r w:rsidR="00BC7A1A">
              <w:t xml:space="preserve">s commands). </w:t>
            </w:r>
            <w:r>
              <w:t xml:space="preserve"> </w:t>
            </w:r>
          </w:p>
        </w:tc>
        <w:tc>
          <w:tcPr>
            <w:tcW w:w="210" w:type="pct"/>
            <w:tcBorders>
              <w:top w:val="single" w:sz="18" w:space="0" w:color="auto"/>
            </w:tcBorders>
          </w:tcPr>
          <w:p w14:paraId="663B371F" w14:textId="77777777" w:rsidR="00EF7AA0" w:rsidRDefault="00EF7AA0" w:rsidP="000F4D23"/>
        </w:tc>
        <w:tc>
          <w:tcPr>
            <w:tcW w:w="2748" w:type="pct"/>
            <w:tcBorders>
              <w:top w:val="single" w:sz="18" w:space="0" w:color="auto"/>
            </w:tcBorders>
          </w:tcPr>
          <w:p w14:paraId="793BFC57" w14:textId="585B0EA7" w:rsidR="00F26ECC" w:rsidRDefault="00F26ECC" w:rsidP="00F26ECC">
            <w:pPr>
              <w:jc w:val="center"/>
            </w:pPr>
            <w:r>
              <w:t>Presentation</w:t>
            </w:r>
            <w:r w:rsidR="009264A5">
              <w:t>:</w:t>
            </w:r>
          </w:p>
          <w:p w14:paraId="1CD13CA3" w14:textId="10FB0F0A" w:rsidR="00EF7AA0" w:rsidRDefault="00F26ECC" w:rsidP="000F4D23">
            <w:pPr>
              <w:rPr>
                <w:u w:val="single"/>
                <w:lang w:val="es-ES"/>
              </w:rPr>
            </w:pPr>
            <w:r>
              <w:t>-</w:t>
            </w:r>
            <w:r w:rsidRPr="009264A5">
              <w:t xml:space="preserve"> “</w:t>
            </w:r>
            <w:r>
              <w:t>W</w:t>
            </w:r>
            <w:r w:rsidR="00BC7A1A" w:rsidRPr="009264A5">
              <w:t>e are going to enter a room with</w:t>
            </w:r>
            <w:r w:rsidR="00494810">
              <w:t xml:space="preserve"> a</w:t>
            </w:r>
            <w:r w:rsidR="00BC7A1A" w:rsidRPr="009264A5">
              <w:t xml:space="preserve"> touchscreen, you have to </w:t>
            </w:r>
            <w:r w:rsidR="00494810">
              <w:t>sit</w:t>
            </w:r>
            <w:r w:rsidR="00494810" w:rsidRPr="009264A5">
              <w:t xml:space="preserve"> </w:t>
            </w:r>
            <w:r w:rsidR="00BC7A1A" w:rsidRPr="009264A5">
              <w:t xml:space="preserve">where I tell you. </w:t>
            </w:r>
            <w:r w:rsidR="00494810">
              <w:t>The t</w:t>
            </w:r>
            <w:r w:rsidR="00BC7A1A" w:rsidRPr="009264A5">
              <w:t xml:space="preserve">ouchscreen cannot be touched </w:t>
            </w:r>
            <w:r w:rsidRPr="009264A5">
              <w:t>until</w:t>
            </w:r>
            <w:r w:rsidR="00BC7A1A" w:rsidRPr="009264A5">
              <w:t xml:space="preserve"> I </w:t>
            </w:r>
            <w:r w:rsidR="00494810">
              <w:t>say</w:t>
            </w:r>
            <w:r w:rsidR="00494810" w:rsidRPr="009264A5">
              <w:t xml:space="preserve"> </w:t>
            </w:r>
            <w:r w:rsidR="00494810">
              <w:t>so</w:t>
            </w:r>
            <w:r w:rsidR="00BC7A1A" w:rsidRPr="009264A5">
              <w:t>”.</w:t>
            </w:r>
            <w:r w:rsidR="00BC7A1A">
              <w:rPr>
                <w:u w:val="single"/>
                <w:lang w:val="es-ES"/>
              </w:rPr>
              <w:t xml:space="preserve"> </w:t>
            </w:r>
          </w:p>
          <w:p w14:paraId="5D619037" w14:textId="0A7CBD57" w:rsidR="00BC7A1A" w:rsidRDefault="00BC7A1A" w:rsidP="000F4D23">
            <w:r>
              <w:t>- “My name is</w:t>
            </w:r>
            <w:r w:rsidR="009264A5">
              <w:t xml:space="preserve"> (instructor</w:t>
            </w:r>
            <w:r w:rsidR="00494810">
              <w:t>’s</w:t>
            </w:r>
            <w:r w:rsidR="009264A5">
              <w:t xml:space="preserve"> name). </w:t>
            </w:r>
            <w:r>
              <w:t>We are a team. We will have 10 sessions</w:t>
            </w:r>
            <w:r w:rsidR="009264A5">
              <w:t xml:space="preserve"> to </w:t>
            </w:r>
            <w:r w:rsidR="00494810">
              <w:t xml:space="preserve">play </w:t>
            </w:r>
            <w:r w:rsidR="009264A5">
              <w:t>a game”</w:t>
            </w:r>
            <w:r>
              <w:t xml:space="preserve">. </w:t>
            </w:r>
          </w:p>
          <w:p w14:paraId="1CE18A8B" w14:textId="384DF622" w:rsidR="009264A5" w:rsidRDefault="009264A5" w:rsidP="00F26ECC">
            <w:pPr>
              <w:jc w:val="center"/>
            </w:pPr>
            <w:r>
              <w:t>Rules:</w:t>
            </w:r>
          </w:p>
          <w:p w14:paraId="79CEC7FB" w14:textId="4F34DBD1" w:rsidR="009264A5" w:rsidRDefault="009264A5" w:rsidP="000F4D23">
            <w:r>
              <w:t>a) You</w:t>
            </w:r>
            <w:r w:rsidR="00BC7A1A">
              <w:t xml:space="preserve"> will use the same touchscreen</w:t>
            </w:r>
            <w:r w:rsidR="00494810">
              <w:t xml:space="preserve"> each day and</w:t>
            </w:r>
            <w:r>
              <w:t xml:space="preserve"> </w:t>
            </w:r>
            <w:r w:rsidR="00BC7A1A">
              <w:t xml:space="preserve">I will tell you in which game </w:t>
            </w:r>
            <w:r w:rsidR="00494810">
              <w:t>you need to put on</w:t>
            </w:r>
            <w:r w:rsidR="00BC7A1A">
              <w:t xml:space="preserve"> the headphones</w:t>
            </w:r>
            <w:r>
              <w:t>.</w:t>
            </w:r>
          </w:p>
          <w:p w14:paraId="0EDC6A45" w14:textId="155D2F1D" w:rsidR="00F26ECC" w:rsidRDefault="009264A5" w:rsidP="000F4D23">
            <w:r>
              <w:t>b) You</w:t>
            </w:r>
            <w:r w:rsidR="00494810">
              <w:t xml:space="preserve"> can</w:t>
            </w:r>
            <w:r>
              <w:t xml:space="preserve"> see some stickers on the table. You shoul</w:t>
            </w:r>
            <w:r w:rsidR="0009582E">
              <w:t>d</w:t>
            </w:r>
            <w:r>
              <w:t xml:space="preserve"> put your hand</w:t>
            </w:r>
            <w:r w:rsidR="00494810">
              <w:t>s</w:t>
            </w:r>
            <w:r>
              <w:t xml:space="preserve"> on them when I </w:t>
            </w:r>
            <w:r w:rsidR="0009582E">
              <w:t>say,</w:t>
            </w:r>
            <w:r>
              <w:t xml:space="preserve"> “in position”.</w:t>
            </w:r>
          </w:p>
          <w:p w14:paraId="027BC72D" w14:textId="32E53591" w:rsidR="009264A5" w:rsidRDefault="00F26ECC" w:rsidP="000F4D23">
            <w:r>
              <w:t>d) You also</w:t>
            </w:r>
            <w:r w:rsidR="00494810">
              <w:t xml:space="preserve"> can</w:t>
            </w:r>
            <w:r>
              <w:t xml:space="preserve"> see an image of a clock-eye-hand on the table (wait-see-tap). It’s a reminder of how to play.</w:t>
            </w:r>
          </w:p>
          <w:p w14:paraId="450BC446" w14:textId="442778FA" w:rsidR="00BC7A1A" w:rsidRDefault="00F26ECC" w:rsidP="000F4D23">
            <w:r>
              <w:t>e</w:t>
            </w:r>
            <w:r w:rsidR="009264A5">
              <w:t xml:space="preserve">) I will tell you </w:t>
            </w:r>
            <w:r w:rsidR="00446C19">
              <w:t xml:space="preserve">if </w:t>
            </w:r>
            <w:r w:rsidR="009264A5">
              <w:t>you have to press “V” or “I” block</w:t>
            </w:r>
            <w:r>
              <w:t xml:space="preserve"> on the </w:t>
            </w:r>
            <w:r w:rsidR="00446C19">
              <w:t>application, and</w:t>
            </w:r>
            <w:r w:rsidR="009264A5">
              <w:t xml:space="preserve"> I will read the</w:t>
            </w:r>
            <w:r w:rsidR="00494810">
              <w:t xml:space="preserve"> game’s</w:t>
            </w:r>
            <w:r w:rsidR="009264A5">
              <w:t xml:space="preserve"> instruction</w:t>
            </w:r>
            <w:r w:rsidR="00494810">
              <w:t>s</w:t>
            </w:r>
            <w:r>
              <w:t xml:space="preserve"> </w:t>
            </w:r>
            <w:r w:rsidR="009264A5">
              <w:t xml:space="preserve">aloud.  </w:t>
            </w:r>
            <w:r w:rsidR="00BC7A1A">
              <w:t xml:space="preserve"> </w:t>
            </w:r>
          </w:p>
          <w:p w14:paraId="1C3D51D0" w14:textId="2B0E6BE2" w:rsidR="00BC7A1A" w:rsidRDefault="00F26ECC" w:rsidP="000F4D23">
            <w:r>
              <w:t>f</w:t>
            </w:r>
            <w:r w:rsidR="009264A5">
              <w:t>) Each time you play, when the screen turns red</w:t>
            </w:r>
            <w:r w:rsidR="00494810">
              <w:t>,</w:t>
            </w:r>
            <w:r w:rsidR="009264A5">
              <w:t xml:space="preserve"> </w:t>
            </w:r>
            <w:r w:rsidR="00494810">
              <w:t xml:space="preserve">it </w:t>
            </w:r>
            <w:r w:rsidR="009264A5">
              <w:t>means you are wrong, whereas if it</w:t>
            </w:r>
            <w:r w:rsidR="00494810">
              <w:t>’</w:t>
            </w:r>
            <w:r w:rsidR="009264A5">
              <w:t>s green</w:t>
            </w:r>
            <w:r w:rsidR="00494810">
              <w:t>, it</w:t>
            </w:r>
            <w:r w:rsidR="009264A5">
              <w:t xml:space="preserve"> means you are doing great. When you finish each game, you will see how many stars you got. </w:t>
            </w:r>
          </w:p>
          <w:p w14:paraId="21B5026A" w14:textId="634D7525" w:rsidR="009264A5" w:rsidRDefault="00F26ECC" w:rsidP="000F4D23">
            <w:r>
              <w:t>g</w:t>
            </w:r>
            <w:r w:rsidR="009264A5">
              <w:t xml:space="preserve">) We have to be good observers and not fall into the </w:t>
            </w:r>
            <w:r w:rsidR="00494810">
              <w:t>traps</w:t>
            </w:r>
            <w:r w:rsidR="009264A5">
              <w:t xml:space="preserve">. </w:t>
            </w:r>
          </w:p>
          <w:p w14:paraId="08BE9D3F" w14:textId="22F27069" w:rsidR="009264A5" w:rsidRDefault="00F26ECC" w:rsidP="00494810">
            <w:r>
              <w:t>h</w:t>
            </w:r>
            <w:r w:rsidR="009264A5">
              <w:t>) We will play</w:t>
            </w:r>
            <w:r w:rsidR="00494810">
              <w:t xml:space="preserve"> each game</w:t>
            </w:r>
            <w:r w:rsidR="009264A5">
              <w:t xml:space="preserve"> twice to </w:t>
            </w:r>
            <w:r w:rsidR="00494810">
              <w:t>get better results</w:t>
            </w:r>
            <w:r w:rsidR="009264A5">
              <w:t xml:space="preserve">.  </w:t>
            </w:r>
          </w:p>
        </w:tc>
        <w:tc>
          <w:tcPr>
            <w:tcW w:w="203" w:type="pct"/>
            <w:tcBorders>
              <w:top w:val="single" w:sz="18" w:space="0" w:color="auto"/>
            </w:tcBorders>
          </w:tcPr>
          <w:p w14:paraId="13A32C77" w14:textId="22B0D9AE" w:rsidR="00EF7AA0" w:rsidRDefault="00EF7AA0" w:rsidP="000F4D23"/>
        </w:tc>
      </w:tr>
      <w:tr w:rsidR="00EF7AA0" w14:paraId="7270571E" w14:textId="77777777" w:rsidTr="00F26ECC">
        <w:trPr>
          <w:trHeight w:val="591"/>
        </w:trPr>
        <w:tc>
          <w:tcPr>
            <w:tcW w:w="1839" w:type="pct"/>
            <w:tcBorders>
              <w:top w:val="single" w:sz="18" w:space="0" w:color="auto"/>
            </w:tcBorders>
          </w:tcPr>
          <w:p w14:paraId="14A0BBB2" w14:textId="67A7017D" w:rsidR="00EF7AA0" w:rsidRDefault="00EF7AA0" w:rsidP="000F4D23">
            <w:r>
              <w:lastRenderedPageBreak/>
              <w:t>1. General instructions</w:t>
            </w:r>
          </w:p>
        </w:tc>
        <w:tc>
          <w:tcPr>
            <w:tcW w:w="210" w:type="pct"/>
            <w:tcBorders>
              <w:top w:val="single" w:sz="18" w:space="0" w:color="auto"/>
            </w:tcBorders>
          </w:tcPr>
          <w:p w14:paraId="754D54FB" w14:textId="77777777" w:rsidR="00EF7AA0" w:rsidRDefault="00EF7AA0" w:rsidP="000F4D23"/>
        </w:tc>
        <w:tc>
          <w:tcPr>
            <w:tcW w:w="2748" w:type="pct"/>
            <w:tcBorders>
              <w:top w:val="single" w:sz="18" w:space="0" w:color="auto"/>
            </w:tcBorders>
          </w:tcPr>
          <w:p w14:paraId="3872A1D5" w14:textId="22D2D2E7" w:rsidR="00EF7AA0" w:rsidRDefault="009264A5" w:rsidP="000F4D23">
            <w:r>
              <w:t xml:space="preserve">a) </w:t>
            </w:r>
            <w:r w:rsidR="00F26ECC">
              <w:t>S</w:t>
            </w:r>
            <w:r w:rsidRPr="009264A5">
              <w:t>ignal to prepare for the start of the session</w:t>
            </w:r>
            <w:r w:rsidR="00F26ECC">
              <w:t xml:space="preserve"> “in position”.</w:t>
            </w:r>
          </w:p>
          <w:p w14:paraId="1E968064" w14:textId="37368080" w:rsidR="009264A5" w:rsidRDefault="009264A5" w:rsidP="000F4D23">
            <w:pPr>
              <w:rPr>
                <w:rFonts w:cs="Times New Roman"/>
              </w:rPr>
            </w:pPr>
            <w:r>
              <w:t xml:space="preserve">b) </w:t>
            </w:r>
            <w:r w:rsidRPr="00FD0086">
              <w:rPr>
                <w:rFonts w:cs="Times New Roman"/>
              </w:rPr>
              <w:t>“</w:t>
            </w:r>
            <w:r w:rsidR="00F26ECC">
              <w:rPr>
                <w:rFonts w:cs="Times New Roman"/>
              </w:rPr>
              <w:t>V</w:t>
            </w:r>
            <w:r w:rsidRPr="00FD0086">
              <w:rPr>
                <w:rFonts w:cs="Times New Roman"/>
              </w:rPr>
              <w:t>isual self-instruction” (wait-see-tap)</w:t>
            </w:r>
            <w:r w:rsidR="00F26ECC">
              <w:rPr>
                <w:rFonts w:cs="Times New Roman"/>
              </w:rPr>
              <w:t>.</w:t>
            </w:r>
          </w:p>
          <w:p w14:paraId="4DAED836" w14:textId="3D47CBB8" w:rsidR="00F26ECC" w:rsidRDefault="00F26ECC" w:rsidP="000F4D2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) Verbal self-instructions: </w:t>
            </w:r>
            <w:r w:rsidRPr="00FD0086">
              <w:rPr>
                <w:rFonts w:cs="Times New Roman"/>
              </w:rPr>
              <w:t xml:space="preserve">“I am a good observer, I </w:t>
            </w:r>
            <w:r w:rsidR="00494810">
              <w:rPr>
                <w:rFonts w:cs="Times New Roman"/>
              </w:rPr>
              <w:t>will</w:t>
            </w:r>
            <w:r w:rsidR="00494810" w:rsidRPr="00FD0086">
              <w:rPr>
                <w:rFonts w:cs="Times New Roman"/>
              </w:rPr>
              <w:t xml:space="preserve"> </w:t>
            </w:r>
            <w:r w:rsidRPr="00FD0086">
              <w:rPr>
                <w:rFonts w:cs="Times New Roman"/>
              </w:rPr>
              <w:t>no</w:t>
            </w:r>
            <w:r>
              <w:rPr>
                <w:rFonts w:cs="Times New Roman"/>
              </w:rPr>
              <w:t>t fall into the</w:t>
            </w:r>
            <w:r w:rsidR="00B00EFF">
              <w:rPr>
                <w:rFonts w:cs="Times New Roman"/>
              </w:rPr>
              <w:t xml:space="preserve"> traps</w:t>
            </w:r>
            <w:r>
              <w:rPr>
                <w:rFonts w:cs="Times New Roman"/>
              </w:rPr>
              <w:t>”.</w:t>
            </w:r>
          </w:p>
          <w:p w14:paraId="5022AF7E" w14:textId="7A9721B7" w:rsidR="00F26ECC" w:rsidRDefault="00F26ECC" w:rsidP="000F4D23">
            <w:pPr>
              <w:rPr>
                <w:rFonts w:cs="Times New Roman"/>
              </w:rPr>
            </w:pPr>
            <w:r>
              <w:rPr>
                <w:rFonts w:cs="Times New Roman"/>
              </w:rPr>
              <w:t>d) Instructions comprehension.</w:t>
            </w:r>
            <w:r w:rsidRPr="00EF7AA0">
              <w:rPr>
                <w:rFonts w:cs="Times New Roman"/>
                <w:szCs w:val="24"/>
              </w:rPr>
              <w:t xml:space="preserve"> Instructor´s specific command clarification</w:t>
            </w:r>
            <w:r>
              <w:rPr>
                <w:rFonts w:cs="Times New Roman"/>
                <w:szCs w:val="24"/>
              </w:rPr>
              <w:t>. “When do we have to tap?”</w:t>
            </w:r>
            <w:r w:rsidR="0009582E">
              <w:rPr>
                <w:rFonts w:cs="Times New Roman"/>
                <w:szCs w:val="24"/>
              </w:rPr>
              <w:t>.</w:t>
            </w:r>
          </w:p>
          <w:p w14:paraId="32C21FAA" w14:textId="21E84B8C" w:rsidR="00F26ECC" w:rsidRPr="00F26ECC" w:rsidRDefault="00F26ECC" w:rsidP="00F26ECC">
            <w:pPr>
              <w:rPr>
                <w:rFonts w:cs="Times New Roman"/>
              </w:rPr>
            </w:pPr>
            <w:r>
              <w:rPr>
                <w:rFonts w:cs="Times New Roman"/>
              </w:rPr>
              <w:t>e) Verbal reinforcement after games.</w:t>
            </w:r>
            <w:bookmarkStart w:id="0" w:name="_GoBack"/>
            <w:bookmarkEnd w:id="0"/>
          </w:p>
        </w:tc>
        <w:tc>
          <w:tcPr>
            <w:tcW w:w="203" w:type="pct"/>
            <w:tcBorders>
              <w:top w:val="single" w:sz="18" w:space="0" w:color="auto"/>
            </w:tcBorders>
          </w:tcPr>
          <w:p w14:paraId="5C45879C" w14:textId="77777777" w:rsidR="00EF7AA0" w:rsidRDefault="00EF7AA0" w:rsidP="000F4D23"/>
        </w:tc>
      </w:tr>
      <w:tr w:rsidR="00EF7AA0" w14:paraId="3E840EB1" w14:textId="77777777" w:rsidTr="00BC7A1A">
        <w:trPr>
          <w:trHeight w:val="1427"/>
        </w:trPr>
        <w:tc>
          <w:tcPr>
            <w:tcW w:w="1839" w:type="pct"/>
            <w:tcBorders>
              <w:top w:val="single" w:sz="18" w:space="0" w:color="auto"/>
            </w:tcBorders>
          </w:tcPr>
          <w:p w14:paraId="3D8E3E80" w14:textId="61B65255" w:rsidR="00EF7AA0" w:rsidRDefault="00EF7AA0" w:rsidP="000F4D23">
            <w:r>
              <w:t xml:space="preserve">2. Compensatory strategies </w:t>
            </w:r>
          </w:p>
        </w:tc>
        <w:tc>
          <w:tcPr>
            <w:tcW w:w="210" w:type="pct"/>
            <w:tcBorders>
              <w:top w:val="single" w:sz="18" w:space="0" w:color="auto"/>
            </w:tcBorders>
          </w:tcPr>
          <w:p w14:paraId="15007DDC" w14:textId="77777777" w:rsidR="00EF7AA0" w:rsidRDefault="00EF7AA0" w:rsidP="000F4D23"/>
        </w:tc>
        <w:tc>
          <w:tcPr>
            <w:tcW w:w="2748" w:type="pct"/>
            <w:tcBorders>
              <w:top w:val="single" w:sz="18" w:space="0" w:color="auto"/>
            </w:tcBorders>
          </w:tcPr>
          <w:p w14:paraId="4E574781" w14:textId="62949EA6" w:rsidR="0009582E" w:rsidRDefault="0009582E" w:rsidP="00F26ECC">
            <w:r>
              <w:t>a)</w:t>
            </w:r>
            <w:r w:rsidR="00F26ECC" w:rsidRPr="00F26ECC">
              <w:t xml:space="preserve"> </w:t>
            </w:r>
            <w:r>
              <w:t>R</w:t>
            </w:r>
            <w:r w:rsidR="00F26ECC" w:rsidRPr="00F26ECC">
              <w:t>epeating the signal for starting</w:t>
            </w:r>
            <w:r>
              <w:t xml:space="preserve"> (“in position”).</w:t>
            </w:r>
          </w:p>
          <w:p w14:paraId="6983DBF9" w14:textId="361ABCC7" w:rsidR="0009582E" w:rsidRDefault="0009582E" w:rsidP="00F26ECC">
            <w:r>
              <w:t>b)</w:t>
            </w:r>
            <w:r w:rsidR="00F26ECC" w:rsidRPr="00F26ECC">
              <w:t xml:space="preserve"> </w:t>
            </w:r>
            <w:r>
              <w:t>R</w:t>
            </w:r>
            <w:r w:rsidR="00F26ECC" w:rsidRPr="00F26ECC">
              <w:t>epeating self-instruction</w:t>
            </w:r>
            <w:r>
              <w:t xml:space="preserve"> (wait-see-tap).</w:t>
            </w:r>
          </w:p>
          <w:p w14:paraId="45C64D2E" w14:textId="5C145971" w:rsidR="0009582E" w:rsidRDefault="0009582E" w:rsidP="00F26ECC">
            <w:r>
              <w:t>c)</w:t>
            </w:r>
            <w:r w:rsidR="00F26ECC" w:rsidRPr="00F26ECC">
              <w:t xml:space="preserve"> </w:t>
            </w:r>
            <w:r>
              <w:t>R</w:t>
            </w:r>
            <w:r w:rsidR="00F26ECC" w:rsidRPr="00F26ECC">
              <w:t>epeating instructions</w:t>
            </w:r>
            <w:r>
              <w:t xml:space="preserve">. </w:t>
            </w:r>
          </w:p>
          <w:p w14:paraId="7EB8F0DB" w14:textId="13B82FE0" w:rsidR="0009582E" w:rsidRDefault="0009582E" w:rsidP="00F26ECC">
            <w:r>
              <w:t>d) C</w:t>
            </w:r>
            <w:r w:rsidR="00F26ECC" w:rsidRPr="00F26ECC">
              <w:t>hild verbalizations through the game (say out loud what appears on the screen)</w:t>
            </w:r>
            <w:r>
              <w:t>.</w:t>
            </w:r>
          </w:p>
          <w:p w14:paraId="74D0A7AE" w14:textId="1C116677" w:rsidR="0009582E" w:rsidRDefault="0009582E" w:rsidP="00F26ECC">
            <w:r>
              <w:t>e)</w:t>
            </w:r>
            <w:r w:rsidR="00F26ECC" w:rsidRPr="00F26ECC">
              <w:t xml:space="preserve"> </w:t>
            </w:r>
            <w:r>
              <w:t>I</w:t>
            </w:r>
            <w:r w:rsidR="00F26ECC" w:rsidRPr="00F26ECC">
              <w:t>nstructor verbalizations (say out loud what appears on the screen)</w:t>
            </w:r>
            <w:r>
              <w:t>.</w:t>
            </w:r>
          </w:p>
          <w:p w14:paraId="3BF91220" w14:textId="3BD57C5A" w:rsidR="00F26ECC" w:rsidRPr="00F26ECC" w:rsidRDefault="0009582E" w:rsidP="00F26ECC">
            <w:r>
              <w:t>f) P</w:t>
            </w:r>
            <w:r w:rsidR="00F26ECC" w:rsidRPr="00F26ECC">
              <w:t xml:space="preserve">ositive reinforcement through gestures or saying “well done” out loud. </w:t>
            </w:r>
          </w:p>
          <w:p w14:paraId="4EE90DBA" w14:textId="2259ACF3" w:rsidR="00EF7AA0" w:rsidRDefault="00EF7AA0" w:rsidP="000F4D23"/>
        </w:tc>
        <w:tc>
          <w:tcPr>
            <w:tcW w:w="203" w:type="pct"/>
            <w:tcBorders>
              <w:top w:val="single" w:sz="18" w:space="0" w:color="auto"/>
            </w:tcBorders>
          </w:tcPr>
          <w:p w14:paraId="5DC08A3C" w14:textId="77777777" w:rsidR="00EF7AA0" w:rsidRDefault="00EF7AA0" w:rsidP="000F4D23"/>
        </w:tc>
      </w:tr>
    </w:tbl>
    <w:p w14:paraId="3C88FA5B" w14:textId="76A973C7" w:rsidR="00EF7AA0" w:rsidRPr="00CA5825" w:rsidRDefault="00EF7AA0" w:rsidP="00EF7AA0">
      <w:pPr>
        <w:autoSpaceDE w:val="0"/>
        <w:autoSpaceDN w:val="0"/>
        <w:adjustRightInd w:val="0"/>
        <w:spacing w:after="0"/>
        <w:rPr>
          <w:sz w:val="20"/>
          <w:szCs w:val="20"/>
          <w:lang w:eastAsia="zh-CN"/>
        </w:rPr>
      </w:pPr>
      <w:r w:rsidRPr="00CA5825">
        <w:rPr>
          <w:i/>
          <w:sz w:val="20"/>
          <w:szCs w:val="20"/>
          <w:lang w:eastAsia="zh-CN"/>
        </w:rPr>
        <w:t>Note.</w:t>
      </w:r>
      <w:r w:rsidRPr="00CA5825">
        <w:rPr>
          <w:sz w:val="20"/>
          <w:szCs w:val="20"/>
          <w:lang w:eastAsia="zh-CN"/>
        </w:rPr>
        <w:t xml:space="preserve"> </w:t>
      </w:r>
      <w:r w:rsidR="00B00EFF">
        <w:rPr>
          <w:rFonts w:cs="Times New Roman"/>
          <w:sz w:val="20"/>
          <w:szCs w:val="20"/>
        </w:rPr>
        <w:t>Procedural metacognitive</w:t>
      </w:r>
      <w:r w:rsidR="0009582E" w:rsidRPr="00CA5825">
        <w:rPr>
          <w:rFonts w:cs="Times New Roman"/>
          <w:sz w:val="20"/>
          <w:szCs w:val="20"/>
        </w:rPr>
        <w:t xml:space="preserve"> strategies inspired by Pérez-Hernandez et al., (2011). </w:t>
      </w:r>
      <w:r w:rsidR="0009582E" w:rsidRPr="00CA5825">
        <w:rPr>
          <w:sz w:val="20"/>
          <w:szCs w:val="20"/>
          <w:lang w:eastAsia="zh-CN"/>
        </w:rPr>
        <w:t>First</w:t>
      </w:r>
      <w:r w:rsidR="00BC7A1A" w:rsidRPr="00CA5825">
        <w:rPr>
          <w:sz w:val="20"/>
          <w:szCs w:val="20"/>
          <w:lang w:eastAsia="zh-CN"/>
        </w:rPr>
        <w:t xml:space="preserve"> day general instructions</w:t>
      </w:r>
      <w:r w:rsidR="0009582E" w:rsidRPr="00CA5825">
        <w:rPr>
          <w:sz w:val="20"/>
          <w:szCs w:val="20"/>
          <w:lang w:eastAsia="zh-CN"/>
        </w:rPr>
        <w:t xml:space="preserve">: </w:t>
      </w:r>
      <w:r w:rsidR="00BC7A1A" w:rsidRPr="00CA5825">
        <w:rPr>
          <w:sz w:val="20"/>
          <w:szCs w:val="20"/>
          <w:lang w:eastAsia="zh-CN"/>
        </w:rPr>
        <w:t>applied to the whole group in the first session. 1. General instructions</w:t>
      </w:r>
      <w:r w:rsidR="0009582E" w:rsidRPr="00CA5825">
        <w:rPr>
          <w:sz w:val="20"/>
          <w:szCs w:val="20"/>
          <w:lang w:eastAsia="zh-CN"/>
        </w:rPr>
        <w:t xml:space="preserve">: </w:t>
      </w:r>
      <w:r w:rsidR="00BC7A1A" w:rsidRPr="00CA5825">
        <w:rPr>
          <w:sz w:val="20"/>
          <w:szCs w:val="20"/>
          <w:lang w:eastAsia="zh-CN"/>
        </w:rPr>
        <w:t>applied each session to the whole group. 2 Compensatory strategies</w:t>
      </w:r>
      <w:r w:rsidR="0009582E" w:rsidRPr="00CA5825">
        <w:rPr>
          <w:sz w:val="20"/>
          <w:szCs w:val="20"/>
          <w:lang w:eastAsia="zh-CN"/>
        </w:rPr>
        <w:t xml:space="preserve">: </w:t>
      </w:r>
      <w:r w:rsidR="00BC7A1A" w:rsidRPr="00CA5825">
        <w:rPr>
          <w:sz w:val="20"/>
          <w:szCs w:val="20"/>
          <w:lang w:eastAsia="zh-CN"/>
        </w:rPr>
        <w:t xml:space="preserve">applied to those who presented difficulties while training. </w:t>
      </w:r>
    </w:p>
    <w:p w14:paraId="6DF95BA2" w14:textId="77777777" w:rsidR="00EF7AA0" w:rsidRDefault="00EF7AA0" w:rsidP="00EF7AA0">
      <w:pPr>
        <w:spacing w:before="240"/>
      </w:pPr>
    </w:p>
    <w:p w14:paraId="140E52F8" w14:textId="77777777" w:rsidR="00EF7AA0" w:rsidRDefault="00EF7AA0" w:rsidP="00A67E8F">
      <w:pPr>
        <w:autoSpaceDE w:val="0"/>
        <w:autoSpaceDN w:val="0"/>
        <w:adjustRightInd w:val="0"/>
        <w:spacing w:after="0"/>
        <w:rPr>
          <w:lang w:eastAsia="zh-CN"/>
        </w:rPr>
      </w:pPr>
    </w:p>
    <w:p w14:paraId="138BFE7F" w14:textId="0D8279EE" w:rsidR="00DB4A3D" w:rsidRDefault="00DB4A3D">
      <w:pPr>
        <w:spacing w:before="0" w:after="200" w:line="276" w:lineRule="auto"/>
        <w:rPr>
          <w:lang w:val="en-AU"/>
        </w:rPr>
      </w:pPr>
    </w:p>
    <w:sectPr w:rsidR="00DB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D7DF9" w14:textId="77777777" w:rsidR="003844D5" w:rsidRDefault="003844D5" w:rsidP="00117666">
      <w:pPr>
        <w:spacing w:after="0"/>
      </w:pPr>
      <w:r>
        <w:separator/>
      </w:r>
    </w:p>
  </w:endnote>
  <w:endnote w:type="continuationSeparator" w:id="0">
    <w:p w14:paraId="6168D05B" w14:textId="77777777" w:rsidR="003844D5" w:rsidRDefault="003844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5C6FC8" w:rsidRPr="00577C4C" w:rsidRDefault="005C6FC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D5E8F0B" w:rsidR="005C6FC8" w:rsidRPr="00577C4C" w:rsidRDefault="005C6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8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4D5E8F0B" w:rsidR="005C6FC8" w:rsidRPr="00577C4C" w:rsidRDefault="005C6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48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5C6FC8" w:rsidRPr="00577C4C" w:rsidRDefault="005C6FC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D43123" w:rsidR="005C6FC8" w:rsidRPr="00577C4C" w:rsidRDefault="005C6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8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30D43123" w:rsidR="005C6FC8" w:rsidRPr="00577C4C" w:rsidRDefault="005C6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48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31318" w14:textId="77777777" w:rsidR="003844D5" w:rsidRDefault="003844D5" w:rsidP="00117666">
      <w:pPr>
        <w:spacing w:after="0"/>
      </w:pPr>
      <w:r>
        <w:separator/>
      </w:r>
    </w:p>
  </w:footnote>
  <w:footnote w:type="continuationSeparator" w:id="0">
    <w:p w14:paraId="34B43977" w14:textId="77777777" w:rsidR="003844D5" w:rsidRDefault="003844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5C6FC8" w:rsidRPr="009151AA" w:rsidRDefault="005C6FC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5C6FC8" w:rsidRDefault="005C6FC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2E3"/>
    <w:rsid w:val="00052A14"/>
    <w:rsid w:val="00077D53"/>
    <w:rsid w:val="00093A9E"/>
    <w:rsid w:val="0009582E"/>
    <w:rsid w:val="000B1098"/>
    <w:rsid w:val="000D60DF"/>
    <w:rsid w:val="000F4D23"/>
    <w:rsid w:val="00105FD9"/>
    <w:rsid w:val="00117666"/>
    <w:rsid w:val="00121317"/>
    <w:rsid w:val="00123946"/>
    <w:rsid w:val="00124268"/>
    <w:rsid w:val="00145439"/>
    <w:rsid w:val="001549D3"/>
    <w:rsid w:val="00156778"/>
    <w:rsid w:val="00160065"/>
    <w:rsid w:val="00177D84"/>
    <w:rsid w:val="00186125"/>
    <w:rsid w:val="001C2CE8"/>
    <w:rsid w:val="001C53D1"/>
    <w:rsid w:val="001E7861"/>
    <w:rsid w:val="0022796B"/>
    <w:rsid w:val="002347EE"/>
    <w:rsid w:val="00267D18"/>
    <w:rsid w:val="00274347"/>
    <w:rsid w:val="00284D32"/>
    <w:rsid w:val="00285AB8"/>
    <w:rsid w:val="002868E2"/>
    <w:rsid w:val="002869C3"/>
    <w:rsid w:val="0028718B"/>
    <w:rsid w:val="00287354"/>
    <w:rsid w:val="00291689"/>
    <w:rsid w:val="002936E4"/>
    <w:rsid w:val="002A2A27"/>
    <w:rsid w:val="002B4A57"/>
    <w:rsid w:val="002C74CA"/>
    <w:rsid w:val="003123F4"/>
    <w:rsid w:val="003544FB"/>
    <w:rsid w:val="003844D5"/>
    <w:rsid w:val="0038602A"/>
    <w:rsid w:val="003B098F"/>
    <w:rsid w:val="003B596C"/>
    <w:rsid w:val="003D2F2D"/>
    <w:rsid w:val="003F09FD"/>
    <w:rsid w:val="00401590"/>
    <w:rsid w:val="00446C19"/>
    <w:rsid w:val="00447801"/>
    <w:rsid w:val="00452E9C"/>
    <w:rsid w:val="00473219"/>
    <w:rsid w:val="004735C8"/>
    <w:rsid w:val="004947A6"/>
    <w:rsid w:val="00494810"/>
    <w:rsid w:val="004961FF"/>
    <w:rsid w:val="004E2488"/>
    <w:rsid w:val="00517A89"/>
    <w:rsid w:val="005250F2"/>
    <w:rsid w:val="0055688D"/>
    <w:rsid w:val="00583F1D"/>
    <w:rsid w:val="00593EEA"/>
    <w:rsid w:val="0059592C"/>
    <w:rsid w:val="005A5EEE"/>
    <w:rsid w:val="005C6FC8"/>
    <w:rsid w:val="005F5814"/>
    <w:rsid w:val="00600DBA"/>
    <w:rsid w:val="00603866"/>
    <w:rsid w:val="006375C7"/>
    <w:rsid w:val="006545A2"/>
    <w:rsid w:val="00654E8F"/>
    <w:rsid w:val="00660C77"/>
    <w:rsid w:val="00660D05"/>
    <w:rsid w:val="00676C2C"/>
    <w:rsid w:val="006820B1"/>
    <w:rsid w:val="006B5342"/>
    <w:rsid w:val="006B6885"/>
    <w:rsid w:val="006B7D14"/>
    <w:rsid w:val="00701727"/>
    <w:rsid w:val="0070566C"/>
    <w:rsid w:val="00714C50"/>
    <w:rsid w:val="00725A7D"/>
    <w:rsid w:val="007501BE"/>
    <w:rsid w:val="00790BB3"/>
    <w:rsid w:val="007976B5"/>
    <w:rsid w:val="007B3BF7"/>
    <w:rsid w:val="007B40B1"/>
    <w:rsid w:val="007C206C"/>
    <w:rsid w:val="007E6DF8"/>
    <w:rsid w:val="00802357"/>
    <w:rsid w:val="00817DD6"/>
    <w:rsid w:val="00821D96"/>
    <w:rsid w:val="00833656"/>
    <w:rsid w:val="00834A56"/>
    <w:rsid w:val="0083759F"/>
    <w:rsid w:val="00856EC9"/>
    <w:rsid w:val="00873C56"/>
    <w:rsid w:val="00885156"/>
    <w:rsid w:val="008921B4"/>
    <w:rsid w:val="00893B60"/>
    <w:rsid w:val="008C1BAF"/>
    <w:rsid w:val="008F27B6"/>
    <w:rsid w:val="008F5F43"/>
    <w:rsid w:val="009151AA"/>
    <w:rsid w:val="009264A5"/>
    <w:rsid w:val="0093429D"/>
    <w:rsid w:val="00943573"/>
    <w:rsid w:val="009530C9"/>
    <w:rsid w:val="00964134"/>
    <w:rsid w:val="00970F7D"/>
    <w:rsid w:val="00972633"/>
    <w:rsid w:val="00973BA1"/>
    <w:rsid w:val="0099443F"/>
    <w:rsid w:val="00994A3D"/>
    <w:rsid w:val="009B4E2C"/>
    <w:rsid w:val="009C2B12"/>
    <w:rsid w:val="00A174D9"/>
    <w:rsid w:val="00A3152D"/>
    <w:rsid w:val="00A322D4"/>
    <w:rsid w:val="00A46C9F"/>
    <w:rsid w:val="00A5077B"/>
    <w:rsid w:val="00A67E8F"/>
    <w:rsid w:val="00AA4D24"/>
    <w:rsid w:val="00AB6715"/>
    <w:rsid w:val="00AB7768"/>
    <w:rsid w:val="00AD7B56"/>
    <w:rsid w:val="00B00EFF"/>
    <w:rsid w:val="00B050CA"/>
    <w:rsid w:val="00B12600"/>
    <w:rsid w:val="00B1671E"/>
    <w:rsid w:val="00B25EB8"/>
    <w:rsid w:val="00B37F4D"/>
    <w:rsid w:val="00B61DC2"/>
    <w:rsid w:val="00B763BB"/>
    <w:rsid w:val="00BC7A1A"/>
    <w:rsid w:val="00BE3B6C"/>
    <w:rsid w:val="00C06276"/>
    <w:rsid w:val="00C06C88"/>
    <w:rsid w:val="00C10410"/>
    <w:rsid w:val="00C50C4C"/>
    <w:rsid w:val="00C52A7B"/>
    <w:rsid w:val="00C56BAF"/>
    <w:rsid w:val="00C679AA"/>
    <w:rsid w:val="00C75972"/>
    <w:rsid w:val="00CA5825"/>
    <w:rsid w:val="00CD066B"/>
    <w:rsid w:val="00CE4FEE"/>
    <w:rsid w:val="00CF4AC1"/>
    <w:rsid w:val="00D052AD"/>
    <w:rsid w:val="00D060CF"/>
    <w:rsid w:val="00D272C6"/>
    <w:rsid w:val="00DB4A3D"/>
    <w:rsid w:val="00DB51E9"/>
    <w:rsid w:val="00DB59C3"/>
    <w:rsid w:val="00DC259A"/>
    <w:rsid w:val="00DC707F"/>
    <w:rsid w:val="00DE23E8"/>
    <w:rsid w:val="00E47338"/>
    <w:rsid w:val="00E52377"/>
    <w:rsid w:val="00E537AD"/>
    <w:rsid w:val="00E546E7"/>
    <w:rsid w:val="00E564E9"/>
    <w:rsid w:val="00E64E17"/>
    <w:rsid w:val="00E866C9"/>
    <w:rsid w:val="00E87807"/>
    <w:rsid w:val="00EA0859"/>
    <w:rsid w:val="00EA3D3C"/>
    <w:rsid w:val="00EC090A"/>
    <w:rsid w:val="00ED0E7F"/>
    <w:rsid w:val="00ED20B5"/>
    <w:rsid w:val="00EE5B6A"/>
    <w:rsid w:val="00EF6F6D"/>
    <w:rsid w:val="00EF7AA0"/>
    <w:rsid w:val="00F26ECC"/>
    <w:rsid w:val="00F276D2"/>
    <w:rsid w:val="00F43451"/>
    <w:rsid w:val="00F46900"/>
    <w:rsid w:val="00F61D89"/>
    <w:rsid w:val="00F66047"/>
    <w:rsid w:val="00FB005D"/>
    <w:rsid w:val="00FE68CD"/>
    <w:rsid w:val="00FF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C507616-4BA7-4B6C-99A6-6771F761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8BECD1-DE44-4707-AC65-4616D8B25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eresa Rossignoli Palomeque</cp:lastModifiedBy>
  <cp:revision>2</cp:revision>
  <cp:lastPrinted>2013-10-03T12:51:00Z</cp:lastPrinted>
  <dcterms:created xsi:type="dcterms:W3CDTF">2019-09-20T11:28:00Z</dcterms:created>
  <dcterms:modified xsi:type="dcterms:W3CDTF">2019-09-20T11:28:00Z</dcterms:modified>
</cp:coreProperties>
</file>